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cs="Arial"/>
          <w:bCs/>
          <w:iCs/>
          <w:sz w:val="24"/>
          <w:szCs w:val="24"/>
          <w:lang w:bidi="ar"/>
        </w:rPr>
      </w:pPr>
      <w:bookmarkStart w:id="0" w:name="_GoBack"/>
      <w:bookmarkEnd w:id="0"/>
    </w:p>
    <w:p>
      <w:pPr>
        <w:adjustRightInd w:val="0"/>
        <w:snapToGrid w:val="0"/>
        <w:spacing w:after="240" w:line="360" w:lineRule="auto"/>
        <w:jc w:val="center"/>
        <w:rPr>
          <w:rFonts w:hint="eastAsia"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. The PTEN expression in pan-cancer </w:t>
      </w:r>
      <w:r>
        <w:rPr>
          <w:rFonts w:hint="eastAsia" w:ascii="Arial" w:hAnsi="Arial" w:cs="Arial"/>
          <w:b/>
          <w:sz w:val="24"/>
          <w:szCs w:val="24"/>
        </w:rPr>
        <w:t>of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hint="eastAsia" w:ascii="Arial" w:hAnsi="Arial" w:cs="Arial"/>
          <w:b/>
          <w:sz w:val="24"/>
          <w:szCs w:val="24"/>
        </w:rPr>
        <w:t>TCGA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hint="eastAsia" w:ascii="Arial" w:hAnsi="Arial" w:cs="Arial"/>
          <w:b/>
          <w:sz w:val="24"/>
          <w:szCs w:val="24"/>
        </w:rPr>
        <w:t>sample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3"/>
        <w:tblW w:w="82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3195"/>
        <w:gridCol w:w="27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319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umor/Normal</w:t>
            </w:r>
          </w:p>
        </w:tc>
        <w:tc>
          <w:tcPr>
            <w:tcW w:w="276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 of samp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tcBorders>
              <w:top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ACC</w:t>
            </w:r>
          </w:p>
        </w:tc>
        <w:tc>
          <w:tcPr>
            <w:tcW w:w="3195" w:type="dxa"/>
            <w:tcBorders>
              <w:top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tcBorders>
              <w:top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BL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BL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BR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BR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ES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ES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HOL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HOL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O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O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DLB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ES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ES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GBM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GBM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HNS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HNS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KICH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KICH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KIR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KIR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KIRP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KIRP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LAML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LGG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LIH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LIH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U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U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3</w:t>
            </w: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LUS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LUS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MESO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OV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PA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PA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PCPG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PCPG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PR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PR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READ</w:t>
            </w:r>
          </w:p>
        </w:tc>
        <w:tc>
          <w:tcPr>
            <w:tcW w:w="3195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READ</w:t>
            </w:r>
          </w:p>
        </w:tc>
        <w:tc>
          <w:tcPr>
            <w:tcW w:w="3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SARC</w:t>
            </w:r>
          </w:p>
        </w:tc>
        <w:tc>
          <w:tcPr>
            <w:tcW w:w="319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SAR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SKCM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SKCM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ST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STAD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GCT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H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HCA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HYM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HYM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UCE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UCEC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UCS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6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UVM</w:t>
            </w:r>
          </w:p>
        </w:tc>
        <w:tc>
          <w:tcPr>
            <w:tcW w:w="3195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Tumor</w:t>
            </w:r>
          </w:p>
        </w:tc>
        <w:tc>
          <w:tcPr>
            <w:tcW w:w="2769" w:type="dxa"/>
            <w:tcBorders>
              <w:bottom w:val="single" w:color="000000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</w:tr>
    </w:tbl>
    <w:p>
      <w:pPr>
        <w:rPr>
          <w:rFonts w:ascii="Arial" w:hAnsi="Arial" w:cs="Arial"/>
          <w:bCs/>
          <w:iCs/>
          <w:sz w:val="24"/>
          <w:szCs w:val="24"/>
          <w:lang w:bidi="ar"/>
        </w:rPr>
      </w:pPr>
    </w:p>
    <w:p>
      <w:pPr>
        <w:spacing w:line="360" w:lineRule="auto"/>
        <w:rPr>
          <w:rFonts w:ascii="Arial" w:hAnsi="Arial" w:cs="Arial"/>
          <w:bCs/>
          <w:iCs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after="240"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>
        <w:rPr>
          <w:rFonts w:hint="eastAsia"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 IHC of PTEN in Human Protein Atlas database.</w:t>
      </w:r>
    </w:p>
    <w:tbl>
      <w:tblPr>
        <w:tblStyle w:val="3"/>
        <w:tblW w:w="13986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2957"/>
        <w:gridCol w:w="2073"/>
        <w:gridCol w:w="2000"/>
        <w:gridCol w:w="2365"/>
        <w:gridCol w:w="26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19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29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issue type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3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6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stai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Lung normal tissue 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ung normal tissu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2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ung adenocarcinom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tec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95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95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ung adenocarcinoma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869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2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63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tected</w:t>
            </w:r>
          </w:p>
        </w:tc>
      </w:tr>
    </w:tbl>
    <w:p>
      <w:pPr>
        <w:widowControl/>
        <w:spacing w:after="240" w:line="360" w:lineRule="auto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</w:p>
    <w:p>
      <w:pPr>
        <w:widowControl/>
        <w:jc w:val="left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>
      <w:pPr>
        <w:widowControl/>
        <w:spacing w:after="240" w:line="360" w:lineRule="auto"/>
        <w:jc w:val="center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t>Table S3. A list of primers used in qPCR analysis.</w:t>
      </w:r>
    </w:p>
    <w:tbl>
      <w:tblPr>
        <w:tblStyle w:val="3"/>
        <w:tblW w:w="14243" w:type="dxa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6168"/>
        <w:gridCol w:w="59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</w:trPr>
        <w:tc>
          <w:tcPr>
            <w:tcW w:w="21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1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Forward primer(5’-3’)</w:t>
            </w:r>
          </w:p>
        </w:tc>
        <w:tc>
          <w:tcPr>
            <w:tcW w:w="59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Reverse primer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LINC00460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TCGGCTAAGAGTCACCCTGGATG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CACAGACGCCTCCCACAC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mir-150-3p 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AAGAAGACTGGTACAGGCCTG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CAGTGCAGGGTCC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EME1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CACTTGGAGGAGGAGGAGGACAG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GCCAGGACCAACACCAGG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HNRNPAB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ATCCCAAGTTGAACAAAAGACG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CATACTGCTGTTGCTGAT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PLAUR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GAACAATACCCTTGGGTGTTC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CAGCCTCTTACGGTATA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210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SEMA3A</w:t>
            </w:r>
          </w:p>
        </w:tc>
        <w:tc>
          <w:tcPr>
            <w:tcW w:w="616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CATGCTCACGCTATTTTCCTAC</w:t>
            </w:r>
          </w:p>
        </w:tc>
        <w:tc>
          <w:tcPr>
            <w:tcW w:w="597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GATGATTATCATGGTGCTGCAA</w:t>
            </w:r>
          </w:p>
        </w:tc>
      </w:tr>
    </w:tbl>
    <w:p>
      <w:pPr>
        <w:widowControl/>
        <w:spacing w:after="240" w:line="360" w:lineRule="auto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</w:p>
    <w:p>
      <w:pPr>
        <w:widowControl/>
        <w:spacing w:after="240" w:line="360" w:lineRule="auto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>
      <w:pPr>
        <w:widowControl/>
        <w:spacing w:after="240" w:line="36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t>Table S4. Univariate and multivariate analyses of clinicopathological characteristic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among LUAD patients.</w:t>
      </w:r>
    </w:p>
    <w:tbl>
      <w:tblPr>
        <w:tblStyle w:val="3"/>
        <w:tblpPr w:leftFromText="180" w:rightFromText="180" w:vertAnchor="text" w:horzAnchor="page" w:tblpX="1709" w:tblpY="118"/>
        <w:tblOverlap w:val="never"/>
        <w:tblW w:w="134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232"/>
        <w:gridCol w:w="2561"/>
        <w:gridCol w:w="1486"/>
        <w:gridCol w:w="1254"/>
        <w:gridCol w:w="2863"/>
        <w:gridCol w:w="15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2582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after="240"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56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Univariate Cox</w:t>
            </w:r>
          </w:p>
        </w:tc>
        <w:tc>
          <w:tcPr>
            <w:tcW w:w="148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Cox</w:t>
            </w:r>
          </w:p>
        </w:tc>
        <w:tc>
          <w:tcPr>
            <w:tcW w:w="15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2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8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2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25-3.5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6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623-3.4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10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41-3.0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Lymph-node metasta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0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39-3.5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9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774-3.2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6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16-1.6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3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7" w:hRule="atLeast"/>
        </w:trPr>
        <w:tc>
          <w:tcPr>
            <w:tcW w:w="258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ME1</w:t>
            </w:r>
          </w:p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xpression 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502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21-2.014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7*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70</w:t>
            </w:r>
          </w:p>
        </w:tc>
        <w:tc>
          <w:tcPr>
            <w:tcW w:w="286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13-1.854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41*</w:t>
            </w:r>
          </w:p>
        </w:tc>
      </w:tr>
    </w:tbl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 values indicate P &lt; 0.05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>
      <w:pPr>
        <w:widowControl/>
        <w:spacing w:after="240" w:line="36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t>Table S5. Univariate and multivariate analyses of clinicopathological characteristic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among LUAD patients.</w:t>
      </w:r>
    </w:p>
    <w:tbl>
      <w:tblPr>
        <w:tblStyle w:val="3"/>
        <w:tblpPr w:leftFromText="180" w:rightFromText="180" w:vertAnchor="text" w:horzAnchor="page" w:tblpX="1709" w:tblpY="118"/>
        <w:tblOverlap w:val="never"/>
        <w:tblW w:w="137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257"/>
        <w:gridCol w:w="2614"/>
        <w:gridCol w:w="1516"/>
        <w:gridCol w:w="1279"/>
        <w:gridCol w:w="2922"/>
        <w:gridCol w:w="15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2635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after="240"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5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Univariate Cox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Cox</w:t>
            </w:r>
          </w:p>
        </w:tc>
        <w:tc>
          <w:tcPr>
            <w:tcW w:w="15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2635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9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2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25-3.5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6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623-3.4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090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29-3.05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Lymph-node metastasi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0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39-3.5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503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856-3.3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6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16-1.6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263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NRNPAB</w:t>
            </w:r>
          </w:p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83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31-1.85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31*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</w:tbl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 values indicate P &lt; 0.05</w:t>
      </w:r>
      <w:r>
        <w:rPr>
          <w:rFonts w:ascii="Arial" w:hAnsi="Arial" w:cs="Arial"/>
          <w:sz w:val="24"/>
          <w:szCs w:val="24"/>
        </w:rPr>
        <w:t>.</w:t>
      </w:r>
    </w:p>
    <w:p>
      <w:pPr>
        <w:widowControl/>
        <w:jc w:val="left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>
      <w:pPr>
        <w:widowControl/>
        <w:spacing w:after="240" w:line="36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t>Table S6. Univariate and multivariate analyses of clinicopathological characteristic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among LUAD patients.</w:t>
      </w:r>
    </w:p>
    <w:tbl>
      <w:tblPr>
        <w:tblStyle w:val="3"/>
        <w:tblpPr w:leftFromText="180" w:rightFromText="180" w:vertAnchor="text" w:horzAnchor="page" w:tblpX="1709" w:tblpY="118"/>
        <w:tblOverlap w:val="never"/>
        <w:tblW w:w="1371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53"/>
        <w:gridCol w:w="2607"/>
        <w:gridCol w:w="1512"/>
        <w:gridCol w:w="1276"/>
        <w:gridCol w:w="2914"/>
        <w:gridCol w:w="15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628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after="240"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5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Univariate Cox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9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Cox</w:t>
            </w:r>
          </w:p>
        </w:tc>
        <w:tc>
          <w:tcPr>
            <w:tcW w:w="15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2628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6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9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2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25-3.5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6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623-3.4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00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67-2.9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Lymph-node metastas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0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39-3.5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6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744-3.19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6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16-1.6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</w:trPr>
        <w:tc>
          <w:tcPr>
            <w:tcW w:w="26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LAUR</w:t>
            </w:r>
          </w:p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742</w:t>
            </w:r>
          </w:p>
        </w:tc>
        <w:tc>
          <w:tcPr>
            <w:tcW w:w="260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294-2.345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89</w:t>
            </w:r>
          </w:p>
        </w:tc>
        <w:tc>
          <w:tcPr>
            <w:tcW w:w="291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95-2.024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11*</w:t>
            </w:r>
          </w:p>
        </w:tc>
      </w:tr>
    </w:tbl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 values indicate P &lt; 0.05</w:t>
      </w:r>
      <w:r>
        <w:rPr>
          <w:rFonts w:ascii="Arial" w:hAnsi="Arial" w:cs="Arial"/>
          <w:sz w:val="24"/>
          <w:szCs w:val="24"/>
        </w:rPr>
        <w:t>.</w:t>
      </w:r>
    </w:p>
    <w:p>
      <w:pPr>
        <w:widowControl/>
        <w:jc w:val="left"/>
        <w:rPr>
          <w:rStyle w:val="5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>
      <w:pPr>
        <w:widowControl/>
        <w:spacing w:after="240" w:line="36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t>Table S7. Univariate and multivariate analyses of clinicopathological characteristic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among LUAD patients.</w:t>
      </w:r>
    </w:p>
    <w:tbl>
      <w:tblPr>
        <w:tblStyle w:val="3"/>
        <w:tblpPr w:leftFromText="180" w:rightFromText="180" w:vertAnchor="text" w:horzAnchor="page" w:tblpX="1709" w:tblpY="118"/>
        <w:tblOverlap w:val="never"/>
        <w:tblW w:w="1365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1247"/>
        <w:gridCol w:w="2594"/>
        <w:gridCol w:w="1505"/>
        <w:gridCol w:w="1270"/>
        <w:gridCol w:w="2900"/>
        <w:gridCol w:w="15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2615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after="240"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59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Univariate Cox</w:t>
            </w:r>
          </w:p>
        </w:tc>
        <w:tc>
          <w:tcPr>
            <w:tcW w:w="150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Cox</w:t>
            </w:r>
          </w:p>
        </w:tc>
        <w:tc>
          <w:tcPr>
            <w:tcW w:w="15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2615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5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9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2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25-3.5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6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623-3.4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09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29-3.0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Lymph-node meta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05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39-3.5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5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856-3.3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6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16-1.6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3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5" w:hRule="atLeast"/>
        </w:trPr>
        <w:tc>
          <w:tcPr>
            <w:tcW w:w="261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EMA3A</w:t>
            </w:r>
          </w:p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12</w:t>
            </w:r>
          </w:p>
        </w:tc>
        <w:tc>
          <w:tcPr>
            <w:tcW w:w="25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53-1.89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21*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</w:tbl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 values indicate P &lt; 0.05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>
      <w:pPr>
        <w:widowControl/>
        <w:spacing w:after="240" w:line="36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Style w:val="5"/>
          <w:rFonts w:ascii="Arial" w:hAnsi="Arial" w:cs="Arial"/>
          <w:b/>
          <w:bCs/>
          <w:color w:val="auto"/>
          <w:sz w:val="24"/>
          <w:szCs w:val="24"/>
        </w:rPr>
        <w:t>Table S8. Univariate and multivariate analyses of clinicopathological characteristic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among LUAD patients.</w:t>
      </w:r>
    </w:p>
    <w:tbl>
      <w:tblPr>
        <w:tblStyle w:val="3"/>
        <w:tblpPr w:leftFromText="180" w:rightFromText="180" w:vertAnchor="text" w:horzAnchor="page" w:tblpX="1709" w:tblpY="118"/>
        <w:tblOverlap w:val="never"/>
        <w:tblW w:w="1356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240"/>
        <w:gridCol w:w="2578"/>
        <w:gridCol w:w="1496"/>
        <w:gridCol w:w="1262"/>
        <w:gridCol w:w="2882"/>
        <w:gridCol w:w="15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599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after="240"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57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Univariate Cox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ultivariate Cox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599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5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8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2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25-3.5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36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623-3.4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09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29-3.0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Lymph-node 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6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939-3.5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0.001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2.50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856-3.3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8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6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16-1.6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3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1" w:hRule="atLeast"/>
        </w:trPr>
        <w:tc>
          <w:tcPr>
            <w:tcW w:w="259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LINC00460</w:t>
            </w:r>
          </w:p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18</w:t>
            </w:r>
          </w:p>
        </w:tc>
        <w:tc>
          <w:tcPr>
            <w:tcW w:w="257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36-1.496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  <w:lang w:bidi="ar"/>
              </w:rPr>
              <w:t>0.45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pStyle w:val="2"/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</w:tr>
    </w:tbl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 values indicate P &lt; 0.05</w:t>
      </w:r>
      <w:r>
        <w:rPr>
          <w:rFonts w:ascii="Arial" w:hAnsi="Arial" w:cs="Arial"/>
          <w:sz w:val="24"/>
          <w:szCs w:val="24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anklinGothic-Book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jZTM0MTk5NmY2OTY5ZTA3OTMxMWUwYzJiZmY1YzEifQ=="/>
  </w:docVars>
  <w:rsids>
    <w:rsidRoot w:val="61240DF5"/>
    <w:rsid w:val="00075C2F"/>
    <w:rsid w:val="002B4EFA"/>
    <w:rsid w:val="005A341D"/>
    <w:rsid w:val="005E3D4C"/>
    <w:rsid w:val="006263CB"/>
    <w:rsid w:val="00956AE0"/>
    <w:rsid w:val="00E86D3B"/>
    <w:rsid w:val="00F275F0"/>
    <w:rsid w:val="00F37E18"/>
    <w:rsid w:val="01914061"/>
    <w:rsid w:val="04522D0C"/>
    <w:rsid w:val="05F01509"/>
    <w:rsid w:val="08D2195C"/>
    <w:rsid w:val="0A025E73"/>
    <w:rsid w:val="0ADD4CBE"/>
    <w:rsid w:val="0BDE6F3F"/>
    <w:rsid w:val="0C295EF7"/>
    <w:rsid w:val="0F11271D"/>
    <w:rsid w:val="142B5206"/>
    <w:rsid w:val="155D48BC"/>
    <w:rsid w:val="15C31E7F"/>
    <w:rsid w:val="15EF3AF7"/>
    <w:rsid w:val="18975246"/>
    <w:rsid w:val="1AA90718"/>
    <w:rsid w:val="1EB8717C"/>
    <w:rsid w:val="1F4849A4"/>
    <w:rsid w:val="23987D56"/>
    <w:rsid w:val="23C25A54"/>
    <w:rsid w:val="25553977"/>
    <w:rsid w:val="259E67F4"/>
    <w:rsid w:val="25BF3561"/>
    <w:rsid w:val="261E020C"/>
    <w:rsid w:val="26BC7A25"/>
    <w:rsid w:val="27E9068F"/>
    <w:rsid w:val="28AD3BB3"/>
    <w:rsid w:val="2ACF41CB"/>
    <w:rsid w:val="2B5779B0"/>
    <w:rsid w:val="2C0E0D23"/>
    <w:rsid w:val="2C555B51"/>
    <w:rsid w:val="2E304F81"/>
    <w:rsid w:val="2FE90DE1"/>
    <w:rsid w:val="3531176D"/>
    <w:rsid w:val="353527D7"/>
    <w:rsid w:val="3583008C"/>
    <w:rsid w:val="3589772D"/>
    <w:rsid w:val="35943927"/>
    <w:rsid w:val="35E24BCD"/>
    <w:rsid w:val="383511CC"/>
    <w:rsid w:val="38C56745"/>
    <w:rsid w:val="39E12EE6"/>
    <w:rsid w:val="3AA574F3"/>
    <w:rsid w:val="3AE16AEE"/>
    <w:rsid w:val="3E143A42"/>
    <w:rsid w:val="3E650D45"/>
    <w:rsid w:val="40D8531B"/>
    <w:rsid w:val="41184B8F"/>
    <w:rsid w:val="42C33F30"/>
    <w:rsid w:val="46350E6D"/>
    <w:rsid w:val="47E36F76"/>
    <w:rsid w:val="47E56586"/>
    <w:rsid w:val="48EA42C6"/>
    <w:rsid w:val="4C12694F"/>
    <w:rsid w:val="4C972C8F"/>
    <w:rsid w:val="4DEE5E67"/>
    <w:rsid w:val="508D5E0B"/>
    <w:rsid w:val="511D4240"/>
    <w:rsid w:val="524D7600"/>
    <w:rsid w:val="53ED6794"/>
    <w:rsid w:val="55FA37DF"/>
    <w:rsid w:val="5AF01470"/>
    <w:rsid w:val="5BF154A0"/>
    <w:rsid w:val="5D746389"/>
    <w:rsid w:val="5EB116BD"/>
    <w:rsid w:val="5EB34C8F"/>
    <w:rsid w:val="61240DF5"/>
    <w:rsid w:val="63A11001"/>
    <w:rsid w:val="64276F94"/>
    <w:rsid w:val="65B6730B"/>
    <w:rsid w:val="66C7214F"/>
    <w:rsid w:val="670F0ED0"/>
    <w:rsid w:val="67313CD0"/>
    <w:rsid w:val="68240BA8"/>
    <w:rsid w:val="68F05DEA"/>
    <w:rsid w:val="69B64DB0"/>
    <w:rsid w:val="6A0E5BAD"/>
    <w:rsid w:val="6C0504CD"/>
    <w:rsid w:val="6C256E24"/>
    <w:rsid w:val="6CAF396B"/>
    <w:rsid w:val="6CC10EBE"/>
    <w:rsid w:val="6DAD4F9F"/>
    <w:rsid w:val="6E0C6169"/>
    <w:rsid w:val="7020414E"/>
    <w:rsid w:val="717A57AC"/>
    <w:rsid w:val="72AA7CFF"/>
    <w:rsid w:val="74C62534"/>
    <w:rsid w:val="751B0A84"/>
    <w:rsid w:val="77C17FC5"/>
    <w:rsid w:val="78016613"/>
    <w:rsid w:val="7A4078C7"/>
    <w:rsid w:val="7C9E2682"/>
    <w:rsid w:val="7F69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5">
    <w:name w:val="fontstyle01"/>
    <w:basedOn w:val="4"/>
    <w:qFormat/>
    <w:uiPriority w:val="0"/>
    <w:rPr>
      <w:rFonts w:hint="default" w:ascii="FranklinGothic-Book" w:hAnsi="FranklinGothic-Book"/>
      <w:color w:val="24202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C8F58-290D-45CB-99E1-310FDAFA7D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1004</Words>
  <Characters>5787</Characters>
  <Lines>50</Lines>
  <Paragraphs>14</Paragraphs>
  <TotalTime>4</TotalTime>
  <ScaleCrop>false</ScaleCrop>
  <LinksUpToDate>false</LinksUpToDate>
  <CharactersWithSpaces>637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8:19:00Z</dcterms:created>
  <dc:creator>KISSYXIN</dc:creator>
  <cp:lastModifiedBy>KISSYXIN</cp:lastModifiedBy>
  <dcterms:modified xsi:type="dcterms:W3CDTF">2022-06-21T16:01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1306BA3DB4646279679A35965D564B5</vt:lpwstr>
  </property>
</Properties>
</file>